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0C5" w:rsidRPr="00236359" w:rsidRDefault="00A230C5" w:rsidP="00A230C5">
      <w:pPr>
        <w:spacing w:line="480" w:lineRule="auto"/>
        <w:rPr>
          <w:rFonts w:ascii="Times New Roman" w:hAnsi="Times New Roman"/>
          <w:color w:val="000000" w:themeColor="text1"/>
        </w:rPr>
      </w:pPr>
      <w:proofErr w:type="gramStart"/>
      <w:r w:rsidRPr="00236359">
        <w:rPr>
          <w:rFonts w:ascii="Times New Roman" w:hAnsi="Times New Roman"/>
          <w:b/>
          <w:color w:val="000000" w:themeColor="text1"/>
        </w:rPr>
        <w:t>Supplementary Table 1.</w:t>
      </w:r>
      <w:proofErr w:type="gramEnd"/>
      <w:r w:rsidRPr="00236359">
        <w:rPr>
          <w:rFonts w:ascii="Times New Roman" w:hAnsi="Times New Roman"/>
          <w:color w:val="000000" w:themeColor="text1"/>
        </w:rPr>
        <w:t xml:space="preserve"> NP-C disability scale categories</w:t>
      </w:r>
    </w:p>
    <w:tbl>
      <w:tblPr>
        <w:tblW w:w="9605" w:type="dxa"/>
        <w:tblInd w:w="-176" w:type="dxa"/>
        <w:tblLook w:val="04A0" w:firstRow="1" w:lastRow="0" w:firstColumn="1" w:lastColumn="0" w:noHBand="0" w:noVBand="1"/>
      </w:tblPr>
      <w:tblGrid>
        <w:gridCol w:w="4219"/>
        <w:gridCol w:w="1701"/>
        <w:gridCol w:w="1842"/>
        <w:gridCol w:w="1843"/>
      </w:tblGrid>
      <w:tr w:rsidR="00A230C5" w:rsidRPr="00236359" w:rsidTr="007B34C3">
        <w:tc>
          <w:tcPr>
            <w:tcW w:w="421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Disability scale doma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NP-C positive</w:t>
            </w:r>
          </w:p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(n = 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NP-C uncertain</w:t>
            </w:r>
          </w:p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(n = 1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NP-C negative</w:t>
            </w:r>
          </w:p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(n = 235)</w:t>
            </w:r>
          </w:p>
        </w:tc>
      </w:tr>
      <w:tr w:rsidR="00A230C5" w:rsidRPr="00236359" w:rsidTr="007B34C3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Number of patients</w:t>
            </w:r>
          </w:p>
        </w:tc>
      </w:tr>
      <w:tr w:rsidR="00A230C5" w:rsidRPr="00236359" w:rsidTr="007B34C3">
        <w:tc>
          <w:tcPr>
            <w:tcW w:w="4219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Ambulation</w:t>
            </w:r>
          </w:p>
        </w:tc>
        <w:tc>
          <w:tcPr>
            <w:tcW w:w="1701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before="120"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42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before="120"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before="120"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A230C5" w:rsidRPr="00236359" w:rsidTr="007B34C3">
        <w:tc>
          <w:tcPr>
            <w:tcW w:w="4219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Normal</w:t>
            </w:r>
          </w:p>
        </w:tc>
        <w:tc>
          <w:tcPr>
            <w:tcW w:w="1701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2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69</w:t>
            </w:r>
          </w:p>
        </w:tc>
      </w:tr>
      <w:tr w:rsidR="00A230C5" w:rsidRPr="00236359" w:rsidTr="007B34C3">
        <w:tc>
          <w:tcPr>
            <w:tcW w:w="4219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Autonomous ataxic gait</w:t>
            </w:r>
          </w:p>
        </w:tc>
        <w:tc>
          <w:tcPr>
            <w:tcW w:w="1701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842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36</w:t>
            </w:r>
          </w:p>
        </w:tc>
      </w:tr>
      <w:tr w:rsidR="00A230C5" w:rsidRPr="00236359" w:rsidTr="007B34C3">
        <w:tc>
          <w:tcPr>
            <w:tcW w:w="4219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Outdoor assisted ambulation</w:t>
            </w:r>
          </w:p>
        </w:tc>
        <w:tc>
          <w:tcPr>
            <w:tcW w:w="1701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</w:tr>
      <w:tr w:rsidR="00A230C5" w:rsidRPr="00236359" w:rsidTr="007B34C3">
        <w:tc>
          <w:tcPr>
            <w:tcW w:w="4219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Indoor assisted ambulation</w:t>
            </w:r>
          </w:p>
        </w:tc>
        <w:tc>
          <w:tcPr>
            <w:tcW w:w="1701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</w:tr>
      <w:tr w:rsidR="00A230C5" w:rsidRPr="00236359" w:rsidTr="007B34C3">
        <w:tc>
          <w:tcPr>
            <w:tcW w:w="4219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Wheelchair bound</w:t>
            </w:r>
          </w:p>
        </w:tc>
        <w:tc>
          <w:tcPr>
            <w:tcW w:w="1701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Mani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58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Slight dysmetria/dyst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51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Mild dysmetria/dyst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Severe dysmetria/dyst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Langu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82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Mild dysarth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33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Severe dysarth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Non-verbal commun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Absence of commun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Swallow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200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Occasional dyspha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22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Daily dyspha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</w:tr>
      <w:tr w:rsidR="00A230C5" w:rsidRPr="00236359" w:rsidTr="007B34C3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NG tube or gastric button fee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36359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</w:tr>
    </w:tbl>
    <w:p w:rsidR="00A230C5" w:rsidRPr="00236359" w:rsidRDefault="00A230C5" w:rsidP="00A230C5">
      <w:pPr>
        <w:spacing w:before="120" w:line="480" w:lineRule="auto"/>
        <w:rPr>
          <w:rFonts w:ascii="Times New Roman" w:hAnsi="Times New Roman"/>
        </w:rPr>
      </w:pPr>
      <w:r w:rsidRPr="00236359">
        <w:rPr>
          <w:rFonts w:ascii="Times New Roman" w:hAnsi="Times New Roman"/>
        </w:rPr>
        <w:br w:type="page"/>
      </w:r>
    </w:p>
    <w:p w:rsidR="00A230C5" w:rsidRPr="00236359" w:rsidRDefault="00A230C5" w:rsidP="00A230C5">
      <w:pPr>
        <w:spacing w:line="480" w:lineRule="auto"/>
        <w:rPr>
          <w:rFonts w:ascii="Times New Roman" w:hAnsi="Times New Roman"/>
        </w:rPr>
      </w:pPr>
      <w:proofErr w:type="gramStart"/>
      <w:r w:rsidRPr="00236359">
        <w:rPr>
          <w:rFonts w:ascii="Times New Roman" w:hAnsi="Times New Roman"/>
          <w:b/>
        </w:rPr>
        <w:lastRenderedPageBreak/>
        <w:t>Supplementary Table 2.</w:t>
      </w:r>
      <w:proofErr w:type="gramEnd"/>
      <w:r w:rsidRPr="00236359">
        <w:rPr>
          <w:rFonts w:ascii="Times New Roman" w:hAnsi="Times New Roman"/>
        </w:rPr>
        <w:t xml:space="preserve"> P</w:t>
      </w:r>
      <w:r w:rsidRPr="00236359">
        <w:rPr>
          <w:rFonts w:ascii="Times New Roman" w:hAnsi="Times New Roman"/>
          <w:color w:val="000000"/>
        </w:rPr>
        <w:t xml:space="preserve">lasma </w:t>
      </w:r>
      <w:r w:rsidRPr="00236359">
        <w:rPr>
          <w:rFonts w:ascii="Times New Roman" w:hAnsi="Times New Roman"/>
          <w:bCs/>
          <w:color w:val="000000"/>
        </w:rPr>
        <w:t>sphingolipid levels by NP-C diagnosis</w:t>
      </w:r>
    </w:p>
    <w:tbl>
      <w:tblPr>
        <w:tblW w:w="9356" w:type="dxa"/>
        <w:tblInd w:w="-1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1843"/>
        <w:gridCol w:w="1843"/>
        <w:gridCol w:w="1842"/>
      </w:tblGrid>
      <w:tr w:rsidR="00A230C5" w:rsidRPr="00236359" w:rsidTr="007B34C3">
        <w:tc>
          <w:tcPr>
            <w:tcW w:w="3828" w:type="dxa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b/>
                <w:bCs/>
              </w:rPr>
              <w:t>Sphingolipids, n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NP-C positive</w:t>
            </w:r>
          </w:p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(n = 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NP-C uncertain</w:t>
            </w:r>
          </w:p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(n = 1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NP-C negative</w:t>
            </w:r>
          </w:p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(n = 235)</w:t>
            </w:r>
          </w:p>
        </w:tc>
      </w:tr>
      <w:tr w:rsidR="00A230C5" w:rsidRPr="00236359" w:rsidTr="007B34C3">
        <w:tc>
          <w:tcPr>
            <w:tcW w:w="3828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0"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236359">
              <w:rPr>
                <w:rFonts w:ascii="Times New Roman" w:hAnsi="Times New Roman"/>
                <w:b/>
              </w:rPr>
              <w:t>Median (range)</w:t>
            </w:r>
          </w:p>
        </w:tc>
      </w:tr>
      <w:tr w:rsidR="00A230C5" w:rsidRPr="00236359" w:rsidTr="007B34C3">
        <w:tc>
          <w:tcPr>
            <w:tcW w:w="382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before="120" w:after="24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 xml:space="preserve">Number of patients with </w:t>
            </w:r>
            <w:r w:rsidRPr="00236359">
              <w:rPr>
                <w:rFonts w:ascii="Times New Roman" w:hAnsi="Times New Roman"/>
              </w:rPr>
              <w:br/>
              <w:t xml:space="preserve">   sphingolipid dat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before="120" w:after="100" w:afterAutospacing="1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before="120" w:after="100" w:afterAutospacing="1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before="120" w:after="100" w:afterAutospacing="1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111</w:t>
            </w:r>
          </w:p>
        </w:tc>
      </w:tr>
      <w:tr w:rsidR="00A230C5" w:rsidRPr="00236359" w:rsidTr="007B34C3"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  <w:color w:val="000000" w:themeColor="text1"/>
              </w:rPr>
            </w:pPr>
            <w:r w:rsidRPr="00236359">
              <w:rPr>
                <w:rFonts w:ascii="Times New Roman" w:hAnsi="Times New Roman"/>
                <w:color w:val="000000" w:themeColor="text1"/>
              </w:rPr>
              <w:t>Sphingosyl-phosphocholine (SPC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6359">
              <w:rPr>
                <w:rFonts w:ascii="Times New Roman" w:hAnsi="Times New Roman"/>
                <w:color w:val="000000" w:themeColor="text1"/>
              </w:rPr>
              <w:t>3.8</w:t>
            </w:r>
            <w:r w:rsidRPr="00236359">
              <w:rPr>
                <w:rFonts w:ascii="Times New Roman" w:hAnsi="Times New Roman"/>
                <w:color w:val="000000" w:themeColor="text1"/>
              </w:rPr>
              <w:br/>
              <w:t>(3.7–7.7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6359">
              <w:rPr>
                <w:rFonts w:ascii="Times New Roman" w:hAnsi="Times New Roman"/>
                <w:color w:val="000000" w:themeColor="text1"/>
              </w:rPr>
              <w:t>1.3</w:t>
            </w:r>
            <w:r w:rsidRPr="00236359">
              <w:rPr>
                <w:rFonts w:ascii="Times New Roman" w:hAnsi="Times New Roman"/>
                <w:color w:val="000000" w:themeColor="text1"/>
              </w:rPr>
              <w:br/>
              <w:t>(1.0–1.4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6359">
              <w:rPr>
                <w:rFonts w:ascii="Times New Roman" w:hAnsi="Times New Roman"/>
                <w:color w:val="000000" w:themeColor="text1"/>
              </w:rPr>
              <w:t>1.2</w:t>
            </w:r>
            <w:r w:rsidRPr="00236359">
              <w:rPr>
                <w:rFonts w:ascii="Times New Roman" w:hAnsi="Times New Roman"/>
                <w:color w:val="000000" w:themeColor="text1"/>
              </w:rPr>
              <w:br/>
              <w:t>(0.5–10.2)</w:t>
            </w:r>
          </w:p>
        </w:tc>
      </w:tr>
      <w:tr w:rsidR="00A230C5" w:rsidRPr="00236359" w:rsidTr="007B34C3"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  <w:color w:val="000000" w:themeColor="text1"/>
              </w:rPr>
            </w:pPr>
            <w:r w:rsidRPr="00236359">
              <w:rPr>
                <w:rFonts w:ascii="Times New Roman" w:hAnsi="Times New Roman"/>
                <w:color w:val="000000" w:themeColor="text1"/>
              </w:rPr>
              <w:t>Glucosylsphingosine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6359">
              <w:rPr>
                <w:rFonts w:ascii="Times New Roman" w:hAnsi="Times New Roman"/>
                <w:color w:val="000000" w:themeColor="text1"/>
              </w:rPr>
              <w:t>6.8</w:t>
            </w:r>
            <w:r w:rsidRPr="00236359">
              <w:rPr>
                <w:rFonts w:ascii="Times New Roman" w:hAnsi="Times New Roman"/>
                <w:color w:val="000000" w:themeColor="text1"/>
              </w:rPr>
              <w:br/>
              <w:t>(3.3–8.1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6359">
              <w:rPr>
                <w:rFonts w:ascii="Times New Roman" w:hAnsi="Times New Roman"/>
                <w:color w:val="000000" w:themeColor="text1"/>
              </w:rPr>
              <w:t>2.3</w:t>
            </w:r>
            <w:r w:rsidRPr="00236359">
              <w:rPr>
                <w:rFonts w:ascii="Times New Roman" w:hAnsi="Times New Roman"/>
                <w:color w:val="000000" w:themeColor="text1"/>
              </w:rPr>
              <w:br/>
              <w:t>(1.2–2.4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6359">
              <w:rPr>
                <w:rFonts w:ascii="Times New Roman" w:hAnsi="Times New Roman"/>
                <w:color w:val="000000" w:themeColor="text1"/>
              </w:rPr>
              <w:t>2.0</w:t>
            </w:r>
            <w:r w:rsidRPr="00236359">
              <w:rPr>
                <w:rFonts w:ascii="Times New Roman" w:hAnsi="Times New Roman"/>
                <w:color w:val="000000" w:themeColor="text1"/>
              </w:rPr>
              <w:br/>
              <w:t>(0.3–13.9)</w:t>
            </w:r>
          </w:p>
        </w:tc>
      </w:tr>
      <w:tr w:rsidR="00A230C5" w:rsidRPr="00236359" w:rsidTr="007B34C3"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Sphingosine-1-phosphate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157</w:t>
            </w:r>
            <w:r w:rsidRPr="00236359">
              <w:rPr>
                <w:rFonts w:ascii="Times New Roman" w:hAnsi="Times New Roman"/>
                <w:color w:val="000000"/>
              </w:rPr>
              <w:br/>
              <w:t>(99.9–226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294</w:t>
            </w:r>
            <w:r w:rsidRPr="00236359">
              <w:rPr>
                <w:rFonts w:ascii="Times New Roman" w:hAnsi="Times New Roman"/>
                <w:color w:val="000000"/>
              </w:rPr>
              <w:br/>
              <w:t>(208.2–580.5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188</w:t>
            </w:r>
            <w:r w:rsidRPr="00236359">
              <w:rPr>
                <w:rFonts w:ascii="Times New Roman" w:hAnsi="Times New Roman"/>
                <w:color w:val="000000"/>
              </w:rPr>
              <w:br/>
              <w:t>(89.7–505.7)</w:t>
            </w:r>
          </w:p>
        </w:tc>
      </w:tr>
      <w:tr w:rsidR="00A230C5" w:rsidRPr="00236359" w:rsidTr="007B34C3"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Sphingosine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10.7</w:t>
            </w:r>
            <w:r w:rsidRPr="00236359">
              <w:rPr>
                <w:rFonts w:ascii="Times New Roman" w:hAnsi="Times New Roman"/>
                <w:color w:val="000000"/>
              </w:rPr>
              <w:br/>
              <w:t>(8.6–12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18.9</w:t>
            </w:r>
            <w:r w:rsidRPr="00236359">
              <w:rPr>
                <w:rFonts w:ascii="Times New Roman" w:hAnsi="Times New Roman"/>
                <w:color w:val="000000"/>
              </w:rPr>
              <w:br/>
              <w:t>(11.5–21.1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11.9</w:t>
            </w:r>
            <w:r w:rsidRPr="00236359">
              <w:rPr>
                <w:rFonts w:ascii="Times New Roman" w:hAnsi="Times New Roman"/>
                <w:color w:val="000000"/>
              </w:rPr>
              <w:br/>
              <w:t>(4.5–209.8)</w:t>
            </w:r>
          </w:p>
        </w:tc>
      </w:tr>
      <w:tr w:rsidR="00A230C5" w:rsidRPr="00236359" w:rsidTr="007B34C3"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Dihydrosphingosine-1-phosphate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35.8</w:t>
            </w:r>
            <w:r w:rsidRPr="00236359">
              <w:rPr>
                <w:rFonts w:ascii="Times New Roman" w:hAnsi="Times New Roman"/>
                <w:color w:val="000000"/>
              </w:rPr>
              <w:br/>
              <w:t>(19.6–39.3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58.9</w:t>
            </w:r>
            <w:r w:rsidRPr="00236359">
              <w:rPr>
                <w:rFonts w:ascii="Times New Roman" w:hAnsi="Times New Roman"/>
                <w:color w:val="000000"/>
              </w:rPr>
              <w:br/>
              <w:t>(35.3–146.0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43.3</w:t>
            </w:r>
            <w:r w:rsidRPr="00236359">
              <w:rPr>
                <w:rFonts w:ascii="Times New Roman" w:hAnsi="Times New Roman"/>
                <w:color w:val="000000"/>
              </w:rPr>
              <w:br/>
              <w:t>(14.8–123.8)</w:t>
            </w:r>
          </w:p>
        </w:tc>
      </w:tr>
      <w:tr w:rsidR="00A230C5" w:rsidRPr="00236359" w:rsidTr="007B34C3"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Dihydrosphingosine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3.8</w:t>
            </w:r>
            <w:r w:rsidRPr="00236359">
              <w:rPr>
                <w:rFonts w:ascii="Times New Roman" w:hAnsi="Times New Roman"/>
                <w:color w:val="000000"/>
              </w:rPr>
              <w:br/>
              <w:t>(1.9–4.3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4.3</w:t>
            </w:r>
            <w:r w:rsidRPr="00236359">
              <w:rPr>
                <w:rFonts w:ascii="Times New Roman" w:hAnsi="Times New Roman"/>
                <w:color w:val="000000"/>
              </w:rPr>
              <w:br/>
              <w:t>(3.5–5.8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  <w:color w:val="000000"/>
              </w:rPr>
              <w:t>4.0</w:t>
            </w:r>
            <w:r w:rsidRPr="00236359">
              <w:rPr>
                <w:rFonts w:ascii="Times New Roman" w:hAnsi="Times New Roman"/>
                <w:color w:val="000000"/>
              </w:rPr>
              <w:br/>
              <w:t>(1.1–53.0)</w:t>
            </w:r>
          </w:p>
        </w:tc>
      </w:tr>
      <w:tr w:rsidR="00A230C5" w:rsidRPr="00236359" w:rsidTr="007B34C3">
        <w:tc>
          <w:tcPr>
            <w:tcW w:w="38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LysoGb3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 xml:space="preserve">4.4 </w:t>
            </w:r>
            <w:r w:rsidRPr="00236359">
              <w:rPr>
                <w:rFonts w:ascii="Times New Roman" w:hAnsi="Times New Roman"/>
              </w:rPr>
              <w:br/>
              <w:t>(3.0–5.8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 xml:space="preserve">2.7 </w:t>
            </w:r>
            <w:r w:rsidRPr="00236359">
              <w:rPr>
                <w:rFonts w:ascii="Times New Roman" w:hAnsi="Times New Roman"/>
              </w:rPr>
              <w:br/>
              <w:t>(0.7–3.8)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 xml:space="preserve">3.1 </w:t>
            </w:r>
            <w:r w:rsidRPr="00236359">
              <w:rPr>
                <w:rFonts w:ascii="Times New Roman" w:hAnsi="Times New Roman"/>
              </w:rPr>
              <w:br/>
              <w:t>(0.2–8.2)</w:t>
            </w:r>
          </w:p>
        </w:tc>
      </w:tr>
      <w:tr w:rsidR="00A230C5" w:rsidRPr="00236359" w:rsidTr="007B34C3"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Lactosylsphingosine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 xml:space="preserve">22,700 </w:t>
            </w:r>
            <w:r w:rsidRPr="00236359">
              <w:rPr>
                <w:rFonts w:ascii="Times New Roman" w:hAnsi="Times New Roman"/>
              </w:rPr>
              <w:br/>
              <w:t>(15 700–32 4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13,800</w:t>
            </w:r>
            <w:r w:rsidRPr="00236359">
              <w:rPr>
                <w:rFonts w:ascii="Times New Roman" w:hAnsi="Times New Roman"/>
              </w:rPr>
              <w:br/>
              <w:t>(4 740–19 3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17,800</w:t>
            </w:r>
            <w:r w:rsidRPr="00236359">
              <w:rPr>
                <w:rFonts w:ascii="Times New Roman" w:hAnsi="Times New Roman"/>
              </w:rPr>
              <w:br/>
              <w:t>(2 470–36 000)</w:t>
            </w:r>
          </w:p>
        </w:tc>
      </w:tr>
    </w:tbl>
    <w:p w:rsidR="00A230C5" w:rsidRPr="00236359" w:rsidRDefault="00A230C5" w:rsidP="00A230C5">
      <w:pPr>
        <w:spacing w:before="120" w:after="120" w:line="480" w:lineRule="auto"/>
        <w:ind w:hanging="142"/>
        <w:rPr>
          <w:rFonts w:ascii="Times New Roman" w:hAnsi="Times New Roman"/>
        </w:rPr>
      </w:pPr>
      <w:r w:rsidRPr="00236359">
        <w:rPr>
          <w:rFonts w:ascii="Times New Roman" w:hAnsi="Times New Roman"/>
          <w:i/>
        </w:rPr>
        <w:t xml:space="preserve">*Lactosylsphingosine quantified based </w:t>
      </w:r>
      <w:r w:rsidRPr="00236359">
        <w:rPr>
          <w:rFonts w:ascii="Times New Roman" w:hAnsi="Times New Roman"/>
          <w:i/>
          <w:color w:val="000000" w:themeColor="text1"/>
        </w:rPr>
        <w:t>on peak area as unit.</w:t>
      </w:r>
    </w:p>
    <w:p w:rsidR="00A230C5" w:rsidRPr="00236359" w:rsidRDefault="00A230C5" w:rsidP="00A230C5">
      <w:pPr>
        <w:spacing w:line="480" w:lineRule="auto"/>
        <w:rPr>
          <w:rFonts w:ascii="Times New Roman" w:hAnsi="Times New Roman"/>
        </w:rPr>
      </w:pPr>
      <w:r w:rsidRPr="00236359">
        <w:rPr>
          <w:rFonts w:ascii="Times New Roman" w:hAnsi="Times New Roman"/>
        </w:rPr>
        <w:br w:type="page"/>
      </w:r>
    </w:p>
    <w:p w:rsidR="00A230C5" w:rsidRPr="00236359" w:rsidRDefault="00A230C5" w:rsidP="00A230C5">
      <w:pPr>
        <w:spacing w:before="120" w:after="120" w:line="480" w:lineRule="auto"/>
        <w:ind w:hanging="142"/>
        <w:rPr>
          <w:rFonts w:ascii="Times New Roman" w:hAnsi="Times New Roman"/>
        </w:rPr>
      </w:pPr>
      <w:proofErr w:type="gramStart"/>
      <w:r w:rsidRPr="00236359">
        <w:rPr>
          <w:rFonts w:ascii="Times New Roman" w:hAnsi="Times New Roman"/>
          <w:b/>
        </w:rPr>
        <w:lastRenderedPageBreak/>
        <w:t>Supplementary Table 3.</w:t>
      </w:r>
      <w:proofErr w:type="gramEnd"/>
      <w:r w:rsidRPr="00236359">
        <w:rPr>
          <w:rFonts w:ascii="Times New Roman" w:hAnsi="Times New Roman"/>
          <w:b/>
        </w:rPr>
        <w:t xml:space="preserve"> </w:t>
      </w:r>
      <w:r w:rsidRPr="00236359">
        <w:rPr>
          <w:rFonts w:ascii="Times New Roman" w:hAnsi="Times New Roman"/>
          <w:i/>
        </w:rPr>
        <w:t>Post hoc</w:t>
      </w:r>
      <w:r w:rsidRPr="00236359">
        <w:rPr>
          <w:rFonts w:ascii="Times New Roman" w:hAnsi="Times New Roman"/>
        </w:rPr>
        <w:t xml:space="preserve"> analysis of SI category per NP-C diagnosis group</w:t>
      </w:r>
    </w:p>
    <w:tbl>
      <w:tblPr>
        <w:tblW w:w="9214" w:type="dxa"/>
        <w:tblInd w:w="-1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843"/>
        <w:gridCol w:w="1843"/>
        <w:gridCol w:w="1842"/>
      </w:tblGrid>
      <w:tr w:rsidR="00A230C5" w:rsidRPr="00236359" w:rsidTr="007B34C3">
        <w:tc>
          <w:tcPr>
            <w:tcW w:w="3686" w:type="dxa"/>
            <w:tcBorders>
              <w:top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Suspicion Index catego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NP-C positive</w:t>
            </w:r>
          </w:p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(n = 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NP-C uncertain</w:t>
            </w:r>
          </w:p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(n = 1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NP-C negative</w:t>
            </w:r>
          </w:p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(n = 235)</w:t>
            </w:r>
          </w:p>
        </w:tc>
      </w:tr>
      <w:tr w:rsidR="00A230C5" w:rsidRPr="00236359" w:rsidTr="007B34C3">
        <w:tc>
          <w:tcPr>
            <w:tcW w:w="3686" w:type="dxa"/>
            <w:tcBorders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36359">
              <w:rPr>
                <w:rFonts w:ascii="Times New Roman" w:hAnsi="Times New Roman"/>
                <w:b/>
                <w:color w:val="000000"/>
              </w:rPr>
              <w:t>Number of patients</w:t>
            </w:r>
          </w:p>
        </w:tc>
      </w:tr>
      <w:tr w:rsidR="00A230C5" w:rsidRPr="00236359" w:rsidTr="007B34C3">
        <w:tc>
          <w:tcPr>
            <w:tcW w:w="36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before="120" w:after="12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High suspicion (n = 72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before="120"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3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before="120"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1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before="120"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68</w:t>
            </w:r>
          </w:p>
        </w:tc>
      </w:tr>
      <w:tr w:rsidR="00A230C5" w:rsidRPr="00236359" w:rsidTr="007B34C3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Moderate suspicion (n = 14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9</w:t>
            </w:r>
          </w:p>
        </w:tc>
        <w:tc>
          <w:tcPr>
            <w:tcW w:w="18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140</w:t>
            </w:r>
          </w:p>
        </w:tc>
      </w:tr>
      <w:tr w:rsidR="00A230C5" w:rsidRPr="00236359" w:rsidTr="007B34C3">
        <w:tc>
          <w:tcPr>
            <w:tcW w:w="368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Low suspicion (n = 2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30C5" w:rsidRPr="00236359" w:rsidRDefault="00A230C5" w:rsidP="007B34C3">
            <w:pPr>
              <w:spacing w:after="120" w:line="480" w:lineRule="auto"/>
              <w:jc w:val="center"/>
              <w:rPr>
                <w:rFonts w:ascii="Times New Roman" w:hAnsi="Times New Roman"/>
              </w:rPr>
            </w:pPr>
            <w:r w:rsidRPr="00236359">
              <w:rPr>
                <w:rFonts w:ascii="Times New Roman" w:hAnsi="Times New Roman"/>
              </w:rPr>
              <w:t>27</w:t>
            </w:r>
          </w:p>
        </w:tc>
      </w:tr>
    </w:tbl>
    <w:p w:rsidR="00A230C5" w:rsidRPr="00171605" w:rsidRDefault="00A230C5" w:rsidP="00171605">
      <w:pPr>
        <w:spacing w:before="120" w:after="120" w:line="480" w:lineRule="auto"/>
        <w:ind w:left="-284"/>
        <w:rPr>
          <w:rFonts w:ascii="Times New Roman" w:hAnsi="Times New Roman"/>
          <w:i/>
        </w:rPr>
      </w:pPr>
      <w:r w:rsidRPr="00171605">
        <w:rPr>
          <w:rFonts w:ascii="Times New Roman" w:hAnsi="Times New Roman"/>
          <w:i/>
        </w:rPr>
        <w:t>SI categories defined based on risk prediction scores as follows: high suspicion of NP-C (score ≥70); moderate suspicion of NP-C (score 40–69); low suspicion of NP-C (score &lt;40).</w:t>
      </w:r>
    </w:p>
    <w:p w:rsidR="00A230C5" w:rsidRPr="00236359" w:rsidRDefault="00A230C5" w:rsidP="00A230C5">
      <w:pPr>
        <w:spacing w:after="0" w:line="240" w:lineRule="auto"/>
        <w:rPr>
          <w:rFonts w:ascii="Times New Roman" w:hAnsi="Times New Roman"/>
          <w:i/>
        </w:rPr>
      </w:pPr>
    </w:p>
    <w:p w:rsidR="00A230C5" w:rsidRDefault="00A230C5">
      <w:pPr>
        <w:spacing w:after="0" w:line="240" w:lineRule="auto"/>
        <w:rPr>
          <w:rFonts w:ascii="Times New Roman" w:hAnsi="Times New Roman"/>
          <w:bCs/>
          <w:i/>
          <w:color w:val="000000" w:themeColor="text1"/>
        </w:rPr>
      </w:pPr>
      <w:r>
        <w:rPr>
          <w:rFonts w:ascii="Times New Roman" w:hAnsi="Times New Roman"/>
          <w:bCs/>
          <w:i/>
          <w:color w:val="000000" w:themeColor="text1"/>
        </w:rPr>
        <w:br w:type="page"/>
      </w:r>
    </w:p>
    <w:p w:rsidR="00B2209A" w:rsidRDefault="00B2209A" w:rsidP="00A230C5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/>
          <w:bCs/>
          <w:color w:val="0070C0"/>
        </w:rPr>
      </w:pPr>
      <w:r>
        <w:rPr>
          <w:rFonts w:ascii="Times New Roman" w:hAnsi="Times New Roman"/>
          <w:b/>
          <w:bCs/>
          <w:color w:val="0070C0"/>
        </w:rPr>
        <w:lastRenderedPageBreak/>
        <w:t>SUPPLEMENTAL FIGURE TITLES</w:t>
      </w:r>
    </w:p>
    <w:p w:rsidR="00B2209A" w:rsidRDefault="00B2209A" w:rsidP="00A230C5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/>
          <w:bCs/>
          <w:color w:val="0070C0"/>
        </w:rPr>
      </w:pPr>
      <w:bookmarkStart w:id="0" w:name="_GoBack"/>
      <w:bookmarkEnd w:id="0"/>
    </w:p>
    <w:p w:rsidR="00462B86" w:rsidRPr="00580E4F" w:rsidRDefault="00A230C5" w:rsidP="00A230C5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Cs/>
          <w:color w:val="0070C0"/>
        </w:rPr>
      </w:pPr>
      <w:proofErr w:type="gramStart"/>
      <w:r w:rsidRPr="00580E4F">
        <w:rPr>
          <w:rFonts w:ascii="Times New Roman" w:hAnsi="Times New Roman"/>
          <w:b/>
          <w:bCs/>
          <w:color w:val="0070C0"/>
        </w:rPr>
        <w:t>Supplemental Figure 1.</w:t>
      </w:r>
      <w:proofErr w:type="gramEnd"/>
      <w:r w:rsidRPr="00580E4F">
        <w:rPr>
          <w:rFonts w:ascii="Times New Roman" w:hAnsi="Times New Roman"/>
          <w:bCs/>
          <w:color w:val="0070C0"/>
        </w:rPr>
        <w:t xml:space="preserve"> Plasma sphingosine phosphocholine (SPC) levels in NP-C positive, NP-C uncertain and NP-C negative patients</w:t>
      </w:r>
    </w:p>
    <w:p w:rsidR="00B2209A" w:rsidRDefault="00B2209A" w:rsidP="00A230C5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/>
          <w:bCs/>
          <w:color w:val="0070C0"/>
        </w:rPr>
      </w:pPr>
    </w:p>
    <w:p w:rsidR="00A230C5" w:rsidRPr="00580E4F" w:rsidRDefault="00A230C5" w:rsidP="00A230C5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Cs/>
          <w:color w:val="0070C0"/>
        </w:rPr>
      </w:pPr>
      <w:proofErr w:type="gramStart"/>
      <w:r w:rsidRPr="00580E4F">
        <w:rPr>
          <w:rFonts w:ascii="Times New Roman" w:hAnsi="Times New Roman"/>
          <w:b/>
          <w:bCs/>
          <w:color w:val="0070C0"/>
        </w:rPr>
        <w:t>Supplemental Figure 2.</w:t>
      </w:r>
      <w:proofErr w:type="gramEnd"/>
      <w:r w:rsidRPr="00580E4F">
        <w:rPr>
          <w:rFonts w:ascii="Times New Roman" w:hAnsi="Times New Roman"/>
          <w:bCs/>
          <w:color w:val="0070C0"/>
        </w:rPr>
        <w:t xml:space="preserve"> Plasma glucosylsphingosine levels in NP-C positive, NP-C uncertain and NP-C negative patients</w:t>
      </w:r>
    </w:p>
    <w:p w:rsidR="00A230C5" w:rsidRPr="00A230C5" w:rsidRDefault="00A230C5" w:rsidP="00A230C5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Cs/>
          <w:color w:val="000000" w:themeColor="text1"/>
        </w:rPr>
      </w:pPr>
    </w:p>
    <w:sectPr w:rsidR="00A230C5" w:rsidRPr="00A230C5" w:rsidSect="00CA71F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8B1" w:rsidRDefault="007738B1" w:rsidP="00BE7179">
      <w:pPr>
        <w:spacing w:after="0" w:line="240" w:lineRule="auto"/>
      </w:pPr>
      <w:r>
        <w:separator/>
      </w:r>
    </w:p>
  </w:endnote>
  <w:endnote w:type="continuationSeparator" w:id="0">
    <w:p w:rsidR="007738B1" w:rsidRDefault="007738B1" w:rsidP="00BE7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7643" w:rsidRPr="00E51DEA" w:rsidRDefault="003D7643" w:rsidP="00E51DEA">
    <w:pPr>
      <w:pStyle w:val="Footer"/>
      <w:jc w:val="right"/>
      <w:rPr>
        <w:rFonts w:ascii="Arial" w:hAnsi="Arial" w:cs="Arial"/>
      </w:rPr>
    </w:pPr>
    <w:r w:rsidRPr="00E51DEA">
      <w:rPr>
        <w:rFonts w:ascii="Arial" w:hAnsi="Arial" w:cs="Arial"/>
      </w:rPr>
      <w:tab/>
    </w:r>
    <w:r w:rsidRPr="00E51DEA">
      <w:rPr>
        <w:rFonts w:ascii="Arial" w:hAnsi="Arial" w:cs="Arial"/>
      </w:rPr>
      <w:tab/>
    </w:r>
    <w:r w:rsidRPr="00E51DEA">
      <w:rPr>
        <w:rFonts w:ascii="Arial" w:hAnsi="Arial" w:cs="Arial"/>
      </w:rPr>
      <w:fldChar w:fldCharType="begin"/>
    </w:r>
    <w:r w:rsidRPr="00E51DEA">
      <w:rPr>
        <w:rFonts w:ascii="Arial" w:hAnsi="Arial" w:cs="Arial"/>
      </w:rPr>
      <w:instrText xml:space="preserve"> PAGE   \* MERGEFORMAT </w:instrText>
    </w:r>
    <w:r w:rsidRPr="00E51DEA">
      <w:rPr>
        <w:rFonts w:ascii="Arial" w:hAnsi="Arial" w:cs="Arial"/>
      </w:rPr>
      <w:fldChar w:fldCharType="separate"/>
    </w:r>
    <w:r w:rsidR="00B2209A">
      <w:rPr>
        <w:rFonts w:ascii="Arial" w:hAnsi="Arial" w:cs="Arial"/>
        <w:noProof/>
      </w:rPr>
      <w:t>4</w:t>
    </w:r>
    <w:r w:rsidRPr="00E51DEA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8B1" w:rsidRDefault="007738B1" w:rsidP="00BE7179">
      <w:pPr>
        <w:spacing w:after="0" w:line="240" w:lineRule="auto"/>
      </w:pPr>
      <w:r>
        <w:separator/>
      </w:r>
    </w:p>
  </w:footnote>
  <w:footnote w:type="continuationSeparator" w:id="0">
    <w:p w:rsidR="007738B1" w:rsidRDefault="007738B1" w:rsidP="00BE71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25827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B05298"/>
    <w:multiLevelType w:val="hybridMultilevel"/>
    <w:tmpl w:val="2A78940A"/>
    <w:lvl w:ilvl="0" w:tplc="02B8A2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2158895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24FC03B0"/>
    <w:multiLevelType w:val="hybridMultilevel"/>
    <w:tmpl w:val="3A3469EE"/>
    <w:lvl w:ilvl="0" w:tplc="02B8A2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C101178"/>
    <w:multiLevelType w:val="hybridMultilevel"/>
    <w:tmpl w:val="96303DF2"/>
    <w:lvl w:ilvl="0" w:tplc="02B8A25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E942A34"/>
    <w:multiLevelType w:val="hybridMultilevel"/>
    <w:tmpl w:val="F8BCD1B0"/>
    <w:lvl w:ilvl="0" w:tplc="4FE80FBC">
      <w:numFmt w:val="bullet"/>
      <w:lvlText w:val="–"/>
      <w:lvlJc w:val="left"/>
      <w:pPr>
        <w:ind w:left="720" w:hanging="360"/>
      </w:pPr>
      <w:rPr>
        <w:rFonts w:ascii="Arial" w:eastAsia="Calibri" w:hAnsi="Arial" w:cs="Arial" w:hint="default"/>
        <w:b w:val="0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7C51C2"/>
    <w:multiLevelType w:val="hybridMultilevel"/>
    <w:tmpl w:val="A0B6F4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C5323E"/>
    <w:multiLevelType w:val="hybridMultilevel"/>
    <w:tmpl w:val="D784A05C"/>
    <w:lvl w:ilvl="0" w:tplc="0A2EF882">
      <w:start w:val="1"/>
      <w:numFmt w:val="lowerLetter"/>
      <w:lvlText w:val="(%1) "/>
      <w:lvlJc w:val="left"/>
      <w:pPr>
        <w:tabs>
          <w:tab w:val="num" w:pos="1287"/>
        </w:tabs>
        <w:ind w:left="1287" w:hanging="360"/>
      </w:pPr>
      <w:rPr>
        <w:rFonts w:hint="default"/>
      </w:rPr>
    </w:lvl>
    <w:lvl w:ilvl="1" w:tplc="08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B9C7719"/>
    <w:multiLevelType w:val="hybridMultilevel"/>
    <w:tmpl w:val="2B1A0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027BCD"/>
    <w:multiLevelType w:val="hybridMultilevel"/>
    <w:tmpl w:val="663CAA1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254C59"/>
    <w:multiLevelType w:val="hybridMultilevel"/>
    <w:tmpl w:val="7ACC54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66166E"/>
    <w:multiLevelType w:val="hybridMultilevel"/>
    <w:tmpl w:val="4E84AFA0"/>
    <w:lvl w:ilvl="0" w:tplc="EE2CAC30">
      <w:numFmt w:val="bullet"/>
      <w:lvlText w:val="–"/>
      <w:lvlJc w:val="left"/>
      <w:pPr>
        <w:ind w:left="720" w:hanging="360"/>
      </w:pPr>
      <w:rPr>
        <w:rFonts w:ascii="Arial" w:eastAsia="Calibri" w:hAnsi="Arial" w:cs="Arial" w:hint="default"/>
        <w:b w:val="0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093D21"/>
    <w:multiLevelType w:val="hybridMultilevel"/>
    <w:tmpl w:val="A47E01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1"/>
  </w:num>
  <w:num w:numId="5">
    <w:abstractNumId w:val="2"/>
  </w:num>
  <w:num w:numId="6">
    <w:abstractNumId w:val="7"/>
  </w:num>
  <w:num w:numId="7">
    <w:abstractNumId w:val="8"/>
  </w:num>
  <w:num w:numId="8">
    <w:abstractNumId w:val="9"/>
  </w:num>
  <w:num w:numId="9">
    <w:abstractNumId w:val="5"/>
  </w:num>
  <w:num w:numId="10">
    <w:abstractNumId w:val="0"/>
  </w:num>
  <w:num w:numId="11">
    <w:abstractNumId w:val="11"/>
  </w:num>
  <w:num w:numId="12">
    <w:abstractNumId w:val="6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 Molec Gen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B4D45"/>
    <w:rsid w:val="00004BB4"/>
    <w:rsid w:val="00010144"/>
    <w:rsid w:val="000101AB"/>
    <w:rsid w:val="00011CBD"/>
    <w:rsid w:val="000140C3"/>
    <w:rsid w:val="000200C1"/>
    <w:rsid w:val="0002155A"/>
    <w:rsid w:val="00021C2F"/>
    <w:rsid w:val="00034F07"/>
    <w:rsid w:val="000413B0"/>
    <w:rsid w:val="0004209E"/>
    <w:rsid w:val="00042BB5"/>
    <w:rsid w:val="00045D7D"/>
    <w:rsid w:val="0005075B"/>
    <w:rsid w:val="00050A9D"/>
    <w:rsid w:val="00053C94"/>
    <w:rsid w:val="00057335"/>
    <w:rsid w:val="00060783"/>
    <w:rsid w:val="00061A71"/>
    <w:rsid w:val="000626B9"/>
    <w:rsid w:val="000626DD"/>
    <w:rsid w:val="00062A28"/>
    <w:rsid w:val="00063D97"/>
    <w:rsid w:val="00064934"/>
    <w:rsid w:val="00067D35"/>
    <w:rsid w:val="00074D1B"/>
    <w:rsid w:val="00074F86"/>
    <w:rsid w:val="00075E05"/>
    <w:rsid w:val="0007768E"/>
    <w:rsid w:val="000847C5"/>
    <w:rsid w:val="00085BE0"/>
    <w:rsid w:val="0008608D"/>
    <w:rsid w:val="000939B6"/>
    <w:rsid w:val="000941CE"/>
    <w:rsid w:val="00094289"/>
    <w:rsid w:val="0009722B"/>
    <w:rsid w:val="000A4CFD"/>
    <w:rsid w:val="000A5E79"/>
    <w:rsid w:val="000B0F7F"/>
    <w:rsid w:val="000B352F"/>
    <w:rsid w:val="000B7758"/>
    <w:rsid w:val="000C0904"/>
    <w:rsid w:val="000C15C5"/>
    <w:rsid w:val="000C6460"/>
    <w:rsid w:val="000D33D1"/>
    <w:rsid w:val="000D34BC"/>
    <w:rsid w:val="000D4116"/>
    <w:rsid w:val="000D4F68"/>
    <w:rsid w:val="000D798C"/>
    <w:rsid w:val="000E1010"/>
    <w:rsid w:val="000E3278"/>
    <w:rsid w:val="000E3705"/>
    <w:rsid w:val="000E3EBA"/>
    <w:rsid w:val="000E4973"/>
    <w:rsid w:val="000E50B1"/>
    <w:rsid w:val="000F2304"/>
    <w:rsid w:val="000F2C17"/>
    <w:rsid w:val="000F3D23"/>
    <w:rsid w:val="000F4535"/>
    <w:rsid w:val="000F6620"/>
    <w:rsid w:val="001006A3"/>
    <w:rsid w:val="001024AE"/>
    <w:rsid w:val="0010654B"/>
    <w:rsid w:val="00110E29"/>
    <w:rsid w:val="0011131D"/>
    <w:rsid w:val="001144B8"/>
    <w:rsid w:val="00114BE3"/>
    <w:rsid w:val="001207E5"/>
    <w:rsid w:val="00120A67"/>
    <w:rsid w:val="001214EB"/>
    <w:rsid w:val="001240D0"/>
    <w:rsid w:val="00125D2D"/>
    <w:rsid w:val="00126821"/>
    <w:rsid w:val="001307DF"/>
    <w:rsid w:val="00131BDD"/>
    <w:rsid w:val="001361DA"/>
    <w:rsid w:val="00136E0A"/>
    <w:rsid w:val="00141DFF"/>
    <w:rsid w:val="00144274"/>
    <w:rsid w:val="00151FE7"/>
    <w:rsid w:val="00152395"/>
    <w:rsid w:val="00157EEE"/>
    <w:rsid w:val="0016048A"/>
    <w:rsid w:val="0016727B"/>
    <w:rsid w:val="00167637"/>
    <w:rsid w:val="00171605"/>
    <w:rsid w:val="00173045"/>
    <w:rsid w:val="00173AB7"/>
    <w:rsid w:val="00174699"/>
    <w:rsid w:val="001749D1"/>
    <w:rsid w:val="00174F8D"/>
    <w:rsid w:val="001813F2"/>
    <w:rsid w:val="00183900"/>
    <w:rsid w:val="0018513E"/>
    <w:rsid w:val="001858EA"/>
    <w:rsid w:val="00185CB8"/>
    <w:rsid w:val="001A0EC9"/>
    <w:rsid w:val="001A2034"/>
    <w:rsid w:val="001A24B7"/>
    <w:rsid w:val="001A5882"/>
    <w:rsid w:val="001A5BE5"/>
    <w:rsid w:val="001A79F8"/>
    <w:rsid w:val="001B1236"/>
    <w:rsid w:val="001B27FA"/>
    <w:rsid w:val="001C0E41"/>
    <w:rsid w:val="001C4DCD"/>
    <w:rsid w:val="001C5388"/>
    <w:rsid w:val="001D1424"/>
    <w:rsid w:val="001D35DF"/>
    <w:rsid w:val="001D66E1"/>
    <w:rsid w:val="001D6737"/>
    <w:rsid w:val="001D712C"/>
    <w:rsid w:val="001D748B"/>
    <w:rsid w:val="001E3902"/>
    <w:rsid w:val="001E3A8A"/>
    <w:rsid w:val="001E40BA"/>
    <w:rsid w:val="001E4A0A"/>
    <w:rsid w:val="001E6D55"/>
    <w:rsid w:val="001F06E2"/>
    <w:rsid w:val="001F0826"/>
    <w:rsid w:val="001F5B8F"/>
    <w:rsid w:val="001F6401"/>
    <w:rsid w:val="00201B20"/>
    <w:rsid w:val="002216B0"/>
    <w:rsid w:val="0022199D"/>
    <w:rsid w:val="00225097"/>
    <w:rsid w:val="0022529F"/>
    <w:rsid w:val="002265C3"/>
    <w:rsid w:val="00230528"/>
    <w:rsid w:val="002306C7"/>
    <w:rsid w:val="00232E33"/>
    <w:rsid w:val="0023443B"/>
    <w:rsid w:val="00234AD6"/>
    <w:rsid w:val="00234E36"/>
    <w:rsid w:val="00236267"/>
    <w:rsid w:val="00243749"/>
    <w:rsid w:val="00247350"/>
    <w:rsid w:val="0025066C"/>
    <w:rsid w:val="00253B1D"/>
    <w:rsid w:val="002544F6"/>
    <w:rsid w:val="00261E8C"/>
    <w:rsid w:val="0026774D"/>
    <w:rsid w:val="00270D9F"/>
    <w:rsid w:val="00276ECE"/>
    <w:rsid w:val="0028127B"/>
    <w:rsid w:val="0029065E"/>
    <w:rsid w:val="00293758"/>
    <w:rsid w:val="00294116"/>
    <w:rsid w:val="002946FC"/>
    <w:rsid w:val="00294C46"/>
    <w:rsid w:val="00295505"/>
    <w:rsid w:val="002A37AA"/>
    <w:rsid w:val="002A496A"/>
    <w:rsid w:val="002A577C"/>
    <w:rsid w:val="002A6699"/>
    <w:rsid w:val="002A6C4D"/>
    <w:rsid w:val="002B1E0A"/>
    <w:rsid w:val="002B3585"/>
    <w:rsid w:val="002C130F"/>
    <w:rsid w:val="002C50D8"/>
    <w:rsid w:val="002C6125"/>
    <w:rsid w:val="002D1D21"/>
    <w:rsid w:val="002D2234"/>
    <w:rsid w:val="002D4C22"/>
    <w:rsid w:val="002D645E"/>
    <w:rsid w:val="002E0011"/>
    <w:rsid w:val="002E5613"/>
    <w:rsid w:val="002E750B"/>
    <w:rsid w:val="002E7540"/>
    <w:rsid w:val="002F19EA"/>
    <w:rsid w:val="002F5EEA"/>
    <w:rsid w:val="002F6B9F"/>
    <w:rsid w:val="00301BBF"/>
    <w:rsid w:val="003073F2"/>
    <w:rsid w:val="0030798D"/>
    <w:rsid w:val="00326FBC"/>
    <w:rsid w:val="00330145"/>
    <w:rsid w:val="00330F4B"/>
    <w:rsid w:val="00335E85"/>
    <w:rsid w:val="00341718"/>
    <w:rsid w:val="003426BA"/>
    <w:rsid w:val="003429E5"/>
    <w:rsid w:val="00343F55"/>
    <w:rsid w:val="00344DAC"/>
    <w:rsid w:val="00347CAC"/>
    <w:rsid w:val="00363FE7"/>
    <w:rsid w:val="00364264"/>
    <w:rsid w:val="0036457D"/>
    <w:rsid w:val="003704B2"/>
    <w:rsid w:val="003719B8"/>
    <w:rsid w:val="0037224A"/>
    <w:rsid w:val="0037389A"/>
    <w:rsid w:val="00375065"/>
    <w:rsid w:val="003822A4"/>
    <w:rsid w:val="00391599"/>
    <w:rsid w:val="0039360C"/>
    <w:rsid w:val="003A0C30"/>
    <w:rsid w:val="003A168C"/>
    <w:rsid w:val="003A295D"/>
    <w:rsid w:val="003A3D33"/>
    <w:rsid w:val="003A4595"/>
    <w:rsid w:val="003A7C33"/>
    <w:rsid w:val="003B1913"/>
    <w:rsid w:val="003B6F2F"/>
    <w:rsid w:val="003B7871"/>
    <w:rsid w:val="003B7DB9"/>
    <w:rsid w:val="003C0AF4"/>
    <w:rsid w:val="003C1C9B"/>
    <w:rsid w:val="003C4937"/>
    <w:rsid w:val="003C5A7F"/>
    <w:rsid w:val="003C7EAF"/>
    <w:rsid w:val="003D0EE7"/>
    <w:rsid w:val="003D3B1D"/>
    <w:rsid w:val="003D3E71"/>
    <w:rsid w:val="003D47FB"/>
    <w:rsid w:val="003D59F8"/>
    <w:rsid w:val="003D6B42"/>
    <w:rsid w:val="003D7643"/>
    <w:rsid w:val="003E5469"/>
    <w:rsid w:val="003F01C6"/>
    <w:rsid w:val="003F120C"/>
    <w:rsid w:val="003F1A62"/>
    <w:rsid w:val="003F1FCC"/>
    <w:rsid w:val="004015A7"/>
    <w:rsid w:val="00401946"/>
    <w:rsid w:val="00405EB1"/>
    <w:rsid w:val="00406209"/>
    <w:rsid w:val="004070B4"/>
    <w:rsid w:val="004074C2"/>
    <w:rsid w:val="00410D1F"/>
    <w:rsid w:val="00412A9E"/>
    <w:rsid w:val="00422DBC"/>
    <w:rsid w:val="00423CAF"/>
    <w:rsid w:val="00424D79"/>
    <w:rsid w:val="00427EB6"/>
    <w:rsid w:val="00432886"/>
    <w:rsid w:val="00435027"/>
    <w:rsid w:val="00435D3E"/>
    <w:rsid w:val="00440D03"/>
    <w:rsid w:val="004450FA"/>
    <w:rsid w:val="004454BC"/>
    <w:rsid w:val="004473BC"/>
    <w:rsid w:val="00450E6B"/>
    <w:rsid w:val="004526FF"/>
    <w:rsid w:val="004549DD"/>
    <w:rsid w:val="00455543"/>
    <w:rsid w:val="00460406"/>
    <w:rsid w:val="00462B86"/>
    <w:rsid w:val="0046523D"/>
    <w:rsid w:val="0047185F"/>
    <w:rsid w:val="00471F16"/>
    <w:rsid w:val="00473AE8"/>
    <w:rsid w:val="00476561"/>
    <w:rsid w:val="0048369B"/>
    <w:rsid w:val="00485668"/>
    <w:rsid w:val="00494952"/>
    <w:rsid w:val="00494A0A"/>
    <w:rsid w:val="00495235"/>
    <w:rsid w:val="004953C4"/>
    <w:rsid w:val="00495957"/>
    <w:rsid w:val="00496F25"/>
    <w:rsid w:val="004A211E"/>
    <w:rsid w:val="004A24D6"/>
    <w:rsid w:val="004A5A93"/>
    <w:rsid w:val="004A5CB6"/>
    <w:rsid w:val="004A7BE5"/>
    <w:rsid w:val="004A7C30"/>
    <w:rsid w:val="004B152A"/>
    <w:rsid w:val="004B1F69"/>
    <w:rsid w:val="004B2E8F"/>
    <w:rsid w:val="004B490F"/>
    <w:rsid w:val="004C07BF"/>
    <w:rsid w:val="004C1404"/>
    <w:rsid w:val="004C2F3B"/>
    <w:rsid w:val="004C3F86"/>
    <w:rsid w:val="004C4782"/>
    <w:rsid w:val="004C5D45"/>
    <w:rsid w:val="004C7369"/>
    <w:rsid w:val="004D1F7C"/>
    <w:rsid w:val="004D3EE4"/>
    <w:rsid w:val="004D6678"/>
    <w:rsid w:val="004D6B9C"/>
    <w:rsid w:val="004D6C64"/>
    <w:rsid w:val="004E3542"/>
    <w:rsid w:val="004E39E4"/>
    <w:rsid w:val="004E3E39"/>
    <w:rsid w:val="004E41B4"/>
    <w:rsid w:val="004E6947"/>
    <w:rsid w:val="004F2852"/>
    <w:rsid w:val="004F2BAD"/>
    <w:rsid w:val="004F41F7"/>
    <w:rsid w:val="004F6602"/>
    <w:rsid w:val="004F6920"/>
    <w:rsid w:val="004F70AC"/>
    <w:rsid w:val="004F7C01"/>
    <w:rsid w:val="0050107B"/>
    <w:rsid w:val="005028F5"/>
    <w:rsid w:val="00503EB8"/>
    <w:rsid w:val="00505871"/>
    <w:rsid w:val="00505EFB"/>
    <w:rsid w:val="00510106"/>
    <w:rsid w:val="0051193D"/>
    <w:rsid w:val="00512939"/>
    <w:rsid w:val="00512B40"/>
    <w:rsid w:val="00514A55"/>
    <w:rsid w:val="005157F9"/>
    <w:rsid w:val="00516316"/>
    <w:rsid w:val="00520E2C"/>
    <w:rsid w:val="00520FBE"/>
    <w:rsid w:val="00521D0E"/>
    <w:rsid w:val="00523712"/>
    <w:rsid w:val="005273E2"/>
    <w:rsid w:val="00530A14"/>
    <w:rsid w:val="00536478"/>
    <w:rsid w:val="0053669C"/>
    <w:rsid w:val="00537EF8"/>
    <w:rsid w:val="00545A40"/>
    <w:rsid w:val="00546B49"/>
    <w:rsid w:val="00546FA5"/>
    <w:rsid w:val="00551ABD"/>
    <w:rsid w:val="00552030"/>
    <w:rsid w:val="00552EBB"/>
    <w:rsid w:val="00554366"/>
    <w:rsid w:val="00557365"/>
    <w:rsid w:val="0055759A"/>
    <w:rsid w:val="00560497"/>
    <w:rsid w:val="005616F9"/>
    <w:rsid w:val="00567430"/>
    <w:rsid w:val="00573FBD"/>
    <w:rsid w:val="0057492E"/>
    <w:rsid w:val="00574B0B"/>
    <w:rsid w:val="00574FC1"/>
    <w:rsid w:val="005764BB"/>
    <w:rsid w:val="0058032E"/>
    <w:rsid w:val="00580E4F"/>
    <w:rsid w:val="005839CC"/>
    <w:rsid w:val="00585742"/>
    <w:rsid w:val="005872F8"/>
    <w:rsid w:val="00587C80"/>
    <w:rsid w:val="00592024"/>
    <w:rsid w:val="00592EBC"/>
    <w:rsid w:val="00595204"/>
    <w:rsid w:val="00597F7E"/>
    <w:rsid w:val="005A0249"/>
    <w:rsid w:val="005A1B1E"/>
    <w:rsid w:val="005A34E8"/>
    <w:rsid w:val="005A4111"/>
    <w:rsid w:val="005A6101"/>
    <w:rsid w:val="005A6694"/>
    <w:rsid w:val="005A6A17"/>
    <w:rsid w:val="005B01CE"/>
    <w:rsid w:val="005B3F45"/>
    <w:rsid w:val="005B4C8B"/>
    <w:rsid w:val="005B4D45"/>
    <w:rsid w:val="005B54E4"/>
    <w:rsid w:val="005B6639"/>
    <w:rsid w:val="005C08FE"/>
    <w:rsid w:val="005C516E"/>
    <w:rsid w:val="005C74B3"/>
    <w:rsid w:val="005C79D8"/>
    <w:rsid w:val="005D215D"/>
    <w:rsid w:val="005E320F"/>
    <w:rsid w:val="005F13A2"/>
    <w:rsid w:val="005F7DEC"/>
    <w:rsid w:val="00600565"/>
    <w:rsid w:val="00602764"/>
    <w:rsid w:val="006050D2"/>
    <w:rsid w:val="006069B2"/>
    <w:rsid w:val="00607888"/>
    <w:rsid w:val="00611941"/>
    <w:rsid w:val="00615A43"/>
    <w:rsid w:val="00616124"/>
    <w:rsid w:val="0061691A"/>
    <w:rsid w:val="0062049B"/>
    <w:rsid w:val="00620654"/>
    <w:rsid w:val="00621743"/>
    <w:rsid w:val="00623AD0"/>
    <w:rsid w:val="00624008"/>
    <w:rsid w:val="00625052"/>
    <w:rsid w:val="00627747"/>
    <w:rsid w:val="006312A2"/>
    <w:rsid w:val="0063356B"/>
    <w:rsid w:val="00634856"/>
    <w:rsid w:val="0063665B"/>
    <w:rsid w:val="00637983"/>
    <w:rsid w:val="00642EE5"/>
    <w:rsid w:val="0064774F"/>
    <w:rsid w:val="0065330D"/>
    <w:rsid w:val="0065684C"/>
    <w:rsid w:val="0065780B"/>
    <w:rsid w:val="00660132"/>
    <w:rsid w:val="006602B9"/>
    <w:rsid w:val="006660B2"/>
    <w:rsid w:val="00666A28"/>
    <w:rsid w:val="0067366D"/>
    <w:rsid w:val="006737D5"/>
    <w:rsid w:val="006757FD"/>
    <w:rsid w:val="006804BD"/>
    <w:rsid w:val="0068135A"/>
    <w:rsid w:val="00685139"/>
    <w:rsid w:val="00687AEF"/>
    <w:rsid w:val="006962EE"/>
    <w:rsid w:val="006A4A37"/>
    <w:rsid w:val="006B246B"/>
    <w:rsid w:val="006B2F29"/>
    <w:rsid w:val="006B30CE"/>
    <w:rsid w:val="006B5C34"/>
    <w:rsid w:val="006B6A9E"/>
    <w:rsid w:val="006B71C7"/>
    <w:rsid w:val="006C0B29"/>
    <w:rsid w:val="006C31FC"/>
    <w:rsid w:val="006C3925"/>
    <w:rsid w:val="006C3B16"/>
    <w:rsid w:val="006C4674"/>
    <w:rsid w:val="006C4C21"/>
    <w:rsid w:val="006C71C6"/>
    <w:rsid w:val="006C7E37"/>
    <w:rsid w:val="006D530E"/>
    <w:rsid w:val="006E6BBB"/>
    <w:rsid w:val="006E6C23"/>
    <w:rsid w:val="006F18CF"/>
    <w:rsid w:val="006F50D5"/>
    <w:rsid w:val="007050D0"/>
    <w:rsid w:val="00706369"/>
    <w:rsid w:val="0070658B"/>
    <w:rsid w:val="00711976"/>
    <w:rsid w:val="0071671A"/>
    <w:rsid w:val="00716A36"/>
    <w:rsid w:val="007177CC"/>
    <w:rsid w:val="007324F6"/>
    <w:rsid w:val="00734E81"/>
    <w:rsid w:val="00736623"/>
    <w:rsid w:val="0074125F"/>
    <w:rsid w:val="00742683"/>
    <w:rsid w:val="00746615"/>
    <w:rsid w:val="00746BAF"/>
    <w:rsid w:val="00750174"/>
    <w:rsid w:val="00751157"/>
    <w:rsid w:val="0075560A"/>
    <w:rsid w:val="007562E2"/>
    <w:rsid w:val="00756713"/>
    <w:rsid w:val="00756E42"/>
    <w:rsid w:val="0075753F"/>
    <w:rsid w:val="00771432"/>
    <w:rsid w:val="00772C91"/>
    <w:rsid w:val="0077352B"/>
    <w:rsid w:val="007738B1"/>
    <w:rsid w:val="00774AF9"/>
    <w:rsid w:val="00775BA5"/>
    <w:rsid w:val="00776110"/>
    <w:rsid w:val="00781E09"/>
    <w:rsid w:val="00786249"/>
    <w:rsid w:val="00786BDA"/>
    <w:rsid w:val="00786D55"/>
    <w:rsid w:val="00795334"/>
    <w:rsid w:val="00797AD1"/>
    <w:rsid w:val="007A1390"/>
    <w:rsid w:val="007A1B4E"/>
    <w:rsid w:val="007A1C63"/>
    <w:rsid w:val="007A38CE"/>
    <w:rsid w:val="007B1B92"/>
    <w:rsid w:val="007B21B3"/>
    <w:rsid w:val="007B34C3"/>
    <w:rsid w:val="007B730D"/>
    <w:rsid w:val="007C52E8"/>
    <w:rsid w:val="007C7B31"/>
    <w:rsid w:val="007D5680"/>
    <w:rsid w:val="007E0D7E"/>
    <w:rsid w:val="007E26F2"/>
    <w:rsid w:val="007E27C0"/>
    <w:rsid w:val="007E352F"/>
    <w:rsid w:val="007E4BFF"/>
    <w:rsid w:val="007E5256"/>
    <w:rsid w:val="007E5A1A"/>
    <w:rsid w:val="007E66DA"/>
    <w:rsid w:val="007F16CF"/>
    <w:rsid w:val="007F2950"/>
    <w:rsid w:val="007F6293"/>
    <w:rsid w:val="007F6339"/>
    <w:rsid w:val="007F71F5"/>
    <w:rsid w:val="00800DDE"/>
    <w:rsid w:val="00802014"/>
    <w:rsid w:val="00803CE9"/>
    <w:rsid w:val="00806728"/>
    <w:rsid w:val="00810CEC"/>
    <w:rsid w:val="00811EE2"/>
    <w:rsid w:val="008122F3"/>
    <w:rsid w:val="00812A8E"/>
    <w:rsid w:val="00814938"/>
    <w:rsid w:val="00815886"/>
    <w:rsid w:val="008167E0"/>
    <w:rsid w:val="00822808"/>
    <w:rsid w:val="0082364C"/>
    <w:rsid w:val="00830577"/>
    <w:rsid w:val="00836C07"/>
    <w:rsid w:val="00837D7C"/>
    <w:rsid w:val="00840F82"/>
    <w:rsid w:val="0084760E"/>
    <w:rsid w:val="00852F0A"/>
    <w:rsid w:val="00853121"/>
    <w:rsid w:val="008534AE"/>
    <w:rsid w:val="00853A1D"/>
    <w:rsid w:val="00854424"/>
    <w:rsid w:val="00861644"/>
    <w:rsid w:val="00863205"/>
    <w:rsid w:val="00863E65"/>
    <w:rsid w:val="008659C3"/>
    <w:rsid w:val="00870951"/>
    <w:rsid w:val="00874F03"/>
    <w:rsid w:val="00880337"/>
    <w:rsid w:val="00884099"/>
    <w:rsid w:val="00885C98"/>
    <w:rsid w:val="0088696C"/>
    <w:rsid w:val="00887E2A"/>
    <w:rsid w:val="0089132E"/>
    <w:rsid w:val="00896E66"/>
    <w:rsid w:val="008A15A1"/>
    <w:rsid w:val="008A28B5"/>
    <w:rsid w:val="008A2DEF"/>
    <w:rsid w:val="008B6354"/>
    <w:rsid w:val="008C223C"/>
    <w:rsid w:val="008C30DF"/>
    <w:rsid w:val="008C5348"/>
    <w:rsid w:val="008D1EA3"/>
    <w:rsid w:val="008D46DC"/>
    <w:rsid w:val="008D63BA"/>
    <w:rsid w:val="008D73F6"/>
    <w:rsid w:val="008D7685"/>
    <w:rsid w:val="008E0994"/>
    <w:rsid w:val="008E4723"/>
    <w:rsid w:val="008E4EE8"/>
    <w:rsid w:val="008F011C"/>
    <w:rsid w:val="008F1266"/>
    <w:rsid w:val="008F7B71"/>
    <w:rsid w:val="009001EF"/>
    <w:rsid w:val="0090166A"/>
    <w:rsid w:val="009029C4"/>
    <w:rsid w:val="00905EB3"/>
    <w:rsid w:val="009075E0"/>
    <w:rsid w:val="00910876"/>
    <w:rsid w:val="00915C17"/>
    <w:rsid w:val="00921358"/>
    <w:rsid w:val="00922628"/>
    <w:rsid w:val="00932CEB"/>
    <w:rsid w:val="00932FC2"/>
    <w:rsid w:val="00933171"/>
    <w:rsid w:val="00933B4D"/>
    <w:rsid w:val="009340A0"/>
    <w:rsid w:val="009342C6"/>
    <w:rsid w:val="009347B1"/>
    <w:rsid w:val="009364CE"/>
    <w:rsid w:val="00941881"/>
    <w:rsid w:val="00942C83"/>
    <w:rsid w:val="0094360B"/>
    <w:rsid w:val="00953B6D"/>
    <w:rsid w:val="00954B07"/>
    <w:rsid w:val="0095634E"/>
    <w:rsid w:val="00956E7D"/>
    <w:rsid w:val="00961906"/>
    <w:rsid w:val="00966E93"/>
    <w:rsid w:val="009670EA"/>
    <w:rsid w:val="009677AB"/>
    <w:rsid w:val="009716F1"/>
    <w:rsid w:val="00973378"/>
    <w:rsid w:val="009819D3"/>
    <w:rsid w:val="00983244"/>
    <w:rsid w:val="00984ABC"/>
    <w:rsid w:val="00984BBA"/>
    <w:rsid w:val="0098575C"/>
    <w:rsid w:val="00992A8D"/>
    <w:rsid w:val="00993F49"/>
    <w:rsid w:val="009970D4"/>
    <w:rsid w:val="009A2869"/>
    <w:rsid w:val="009A3D7F"/>
    <w:rsid w:val="009A7AD7"/>
    <w:rsid w:val="009B0372"/>
    <w:rsid w:val="009B107C"/>
    <w:rsid w:val="009B1B9F"/>
    <w:rsid w:val="009B4F12"/>
    <w:rsid w:val="009C088F"/>
    <w:rsid w:val="009C35F8"/>
    <w:rsid w:val="009C67A4"/>
    <w:rsid w:val="009D10C1"/>
    <w:rsid w:val="009D1B05"/>
    <w:rsid w:val="009D28E2"/>
    <w:rsid w:val="009E0501"/>
    <w:rsid w:val="009E214C"/>
    <w:rsid w:val="009E5A36"/>
    <w:rsid w:val="009E67D4"/>
    <w:rsid w:val="009F0150"/>
    <w:rsid w:val="009F113A"/>
    <w:rsid w:val="009F5AC1"/>
    <w:rsid w:val="00A00B8C"/>
    <w:rsid w:val="00A00D5A"/>
    <w:rsid w:val="00A010B1"/>
    <w:rsid w:val="00A0348D"/>
    <w:rsid w:val="00A03A38"/>
    <w:rsid w:val="00A03E84"/>
    <w:rsid w:val="00A05F75"/>
    <w:rsid w:val="00A07FBC"/>
    <w:rsid w:val="00A12005"/>
    <w:rsid w:val="00A14BAD"/>
    <w:rsid w:val="00A16E7D"/>
    <w:rsid w:val="00A16FF1"/>
    <w:rsid w:val="00A230C5"/>
    <w:rsid w:val="00A23999"/>
    <w:rsid w:val="00A25B9A"/>
    <w:rsid w:val="00A27468"/>
    <w:rsid w:val="00A308AD"/>
    <w:rsid w:val="00A3310D"/>
    <w:rsid w:val="00A33282"/>
    <w:rsid w:val="00A33B4D"/>
    <w:rsid w:val="00A3416B"/>
    <w:rsid w:val="00A35408"/>
    <w:rsid w:val="00A3753E"/>
    <w:rsid w:val="00A4260B"/>
    <w:rsid w:val="00A43329"/>
    <w:rsid w:val="00A45E42"/>
    <w:rsid w:val="00A4636B"/>
    <w:rsid w:val="00A47F85"/>
    <w:rsid w:val="00A51177"/>
    <w:rsid w:val="00A51E63"/>
    <w:rsid w:val="00A55EF7"/>
    <w:rsid w:val="00A60AD4"/>
    <w:rsid w:val="00A638C7"/>
    <w:rsid w:val="00A805AE"/>
    <w:rsid w:val="00A81290"/>
    <w:rsid w:val="00A8142F"/>
    <w:rsid w:val="00A841BB"/>
    <w:rsid w:val="00A8424D"/>
    <w:rsid w:val="00A84B9D"/>
    <w:rsid w:val="00A85046"/>
    <w:rsid w:val="00A90434"/>
    <w:rsid w:val="00A91125"/>
    <w:rsid w:val="00A93BA8"/>
    <w:rsid w:val="00A9419A"/>
    <w:rsid w:val="00AA06BF"/>
    <w:rsid w:val="00AA094E"/>
    <w:rsid w:val="00AA5FF0"/>
    <w:rsid w:val="00AB11A4"/>
    <w:rsid w:val="00AB2919"/>
    <w:rsid w:val="00AB5A48"/>
    <w:rsid w:val="00AC25CF"/>
    <w:rsid w:val="00AC5BAC"/>
    <w:rsid w:val="00AD37BB"/>
    <w:rsid w:val="00AD5628"/>
    <w:rsid w:val="00AE3C43"/>
    <w:rsid w:val="00AE40B3"/>
    <w:rsid w:val="00AF12D5"/>
    <w:rsid w:val="00AF378A"/>
    <w:rsid w:val="00B00425"/>
    <w:rsid w:val="00B01566"/>
    <w:rsid w:val="00B024DE"/>
    <w:rsid w:val="00B04496"/>
    <w:rsid w:val="00B04C73"/>
    <w:rsid w:val="00B07453"/>
    <w:rsid w:val="00B1065B"/>
    <w:rsid w:val="00B1177C"/>
    <w:rsid w:val="00B13974"/>
    <w:rsid w:val="00B13DD4"/>
    <w:rsid w:val="00B16ADE"/>
    <w:rsid w:val="00B2209A"/>
    <w:rsid w:val="00B2578A"/>
    <w:rsid w:val="00B26C04"/>
    <w:rsid w:val="00B30C45"/>
    <w:rsid w:val="00B320CA"/>
    <w:rsid w:val="00B33C3D"/>
    <w:rsid w:val="00B37247"/>
    <w:rsid w:val="00B37FC3"/>
    <w:rsid w:val="00B42A05"/>
    <w:rsid w:val="00B45FA0"/>
    <w:rsid w:val="00B46020"/>
    <w:rsid w:val="00B57FBA"/>
    <w:rsid w:val="00B60315"/>
    <w:rsid w:val="00B6086E"/>
    <w:rsid w:val="00B6156F"/>
    <w:rsid w:val="00B617F3"/>
    <w:rsid w:val="00B63190"/>
    <w:rsid w:val="00B67CF0"/>
    <w:rsid w:val="00B70206"/>
    <w:rsid w:val="00B742C5"/>
    <w:rsid w:val="00B7438B"/>
    <w:rsid w:val="00B81144"/>
    <w:rsid w:val="00B82130"/>
    <w:rsid w:val="00B83E4F"/>
    <w:rsid w:val="00B8576A"/>
    <w:rsid w:val="00B86550"/>
    <w:rsid w:val="00B86C8C"/>
    <w:rsid w:val="00B87B39"/>
    <w:rsid w:val="00B91CDD"/>
    <w:rsid w:val="00B97E32"/>
    <w:rsid w:val="00BB403C"/>
    <w:rsid w:val="00BB6743"/>
    <w:rsid w:val="00BB6A3E"/>
    <w:rsid w:val="00BC3F62"/>
    <w:rsid w:val="00BD3321"/>
    <w:rsid w:val="00BD72B1"/>
    <w:rsid w:val="00BE19BA"/>
    <w:rsid w:val="00BE287D"/>
    <w:rsid w:val="00BE5F0C"/>
    <w:rsid w:val="00BE7179"/>
    <w:rsid w:val="00BF5BFC"/>
    <w:rsid w:val="00C00C61"/>
    <w:rsid w:val="00C02507"/>
    <w:rsid w:val="00C02D60"/>
    <w:rsid w:val="00C04CD8"/>
    <w:rsid w:val="00C0504C"/>
    <w:rsid w:val="00C059AC"/>
    <w:rsid w:val="00C06D50"/>
    <w:rsid w:val="00C1009B"/>
    <w:rsid w:val="00C11D8C"/>
    <w:rsid w:val="00C133CF"/>
    <w:rsid w:val="00C1713D"/>
    <w:rsid w:val="00C2114C"/>
    <w:rsid w:val="00C2471B"/>
    <w:rsid w:val="00C25C18"/>
    <w:rsid w:val="00C26757"/>
    <w:rsid w:val="00C27234"/>
    <w:rsid w:val="00C33106"/>
    <w:rsid w:val="00C337FE"/>
    <w:rsid w:val="00C34112"/>
    <w:rsid w:val="00C36D17"/>
    <w:rsid w:val="00C37B85"/>
    <w:rsid w:val="00C40A96"/>
    <w:rsid w:val="00C40CCE"/>
    <w:rsid w:val="00C46931"/>
    <w:rsid w:val="00C470FA"/>
    <w:rsid w:val="00C47444"/>
    <w:rsid w:val="00C51ED1"/>
    <w:rsid w:val="00C51FA6"/>
    <w:rsid w:val="00C52546"/>
    <w:rsid w:val="00C529B7"/>
    <w:rsid w:val="00C52FFB"/>
    <w:rsid w:val="00C54980"/>
    <w:rsid w:val="00C579A0"/>
    <w:rsid w:val="00C6335A"/>
    <w:rsid w:val="00C65818"/>
    <w:rsid w:val="00C66E92"/>
    <w:rsid w:val="00C731DF"/>
    <w:rsid w:val="00C738AD"/>
    <w:rsid w:val="00C74749"/>
    <w:rsid w:val="00C83D68"/>
    <w:rsid w:val="00C86BF9"/>
    <w:rsid w:val="00C9124E"/>
    <w:rsid w:val="00C92ED3"/>
    <w:rsid w:val="00C94180"/>
    <w:rsid w:val="00C9738A"/>
    <w:rsid w:val="00CA1C3D"/>
    <w:rsid w:val="00CA3679"/>
    <w:rsid w:val="00CA530C"/>
    <w:rsid w:val="00CA63EB"/>
    <w:rsid w:val="00CA6EA6"/>
    <w:rsid w:val="00CA71FE"/>
    <w:rsid w:val="00CB1D27"/>
    <w:rsid w:val="00CB2637"/>
    <w:rsid w:val="00CB5F08"/>
    <w:rsid w:val="00CB614A"/>
    <w:rsid w:val="00CB6EBC"/>
    <w:rsid w:val="00CC07EE"/>
    <w:rsid w:val="00CC79D7"/>
    <w:rsid w:val="00CD1D3B"/>
    <w:rsid w:val="00CD2D6B"/>
    <w:rsid w:val="00CD7253"/>
    <w:rsid w:val="00CD7F9A"/>
    <w:rsid w:val="00CE030C"/>
    <w:rsid w:val="00CE12CB"/>
    <w:rsid w:val="00CE21EF"/>
    <w:rsid w:val="00CE22CF"/>
    <w:rsid w:val="00CE6620"/>
    <w:rsid w:val="00CF063A"/>
    <w:rsid w:val="00CF20BB"/>
    <w:rsid w:val="00CF2669"/>
    <w:rsid w:val="00CF2BF0"/>
    <w:rsid w:val="00CF5D67"/>
    <w:rsid w:val="00CF6867"/>
    <w:rsid w:val="00CF6FFD"/>
    <w:rsid w:val="00D033B7"/>
    <w:rsid w:val="00D03E97"/>
    <w:rsid w:val="00D07140"/>
    <w:rsid w:val="00D110AB"/>
    <w:rsid w:val="00D1481C"/>
    <w:rsid w:val="00D16AD7"/>
    <w:rsid w:val="00D175E0"/>
    <w:rsid w:val="00D2138B"/>
    <w:rsid w:val="00D23CF3"/>
    <w:rsid w:val="00D2567E"/>
    <w:rsid w:val="00D25CD0"/>
    <w:rsid w:val="00D305B7"/>
    <w:rsid w:val="00D31336"/>
    <w:rsid w:val="00D31F0A"/>
    <w:rsid w:val="00D3437A"/>
    <w:rsid w:val="00D35EA2"/>
    <w:rsid w:val="00D40B26"/>
    <w:rsid w:val="00D41719"/>
    <w:rsid w:val="00D41B5C"/>
    <w:rsid w:val="00D41D76"/>
    <w:rsid w:val="00D50161"/>
    <w:rsid w:val="00D506C3"/>
    <w:rsid w:val="00D51C4B"/>
    <w:rsid w:val="00D51DBC"/>
    <w:rsid w:val="00D52BC5"/>
    <w:rsid w:val="00D54C23"/>
    <w:rsid w:val="00D5528E"/>
    <w:rsid w:val="00D5546B"/>
    <w:rsid w:val="00D55F60"/>
    <w:rsid w:val="00D55FDC"/>
    <w:rsid w:val="00D56B8D"/>
    <w:rsid w:val="00D62F41"/>
    <w:rsid w:val="00D66D54"/>
    <w:rsid w:val="00D73A19"/>
    <w:rsid w:val="00D74764"/>
    <w:rsid w:val="00D74C33"/>
    <w:rsid w:val="00D80441"/>
    <w:rsid w:val="00D813F1"/>
    <w:rsid w:val="00D818F4"/>
    <w:rsid w:val="00D901AB"/>
    <w:rsid w:val="00DA2765"/>
    <w:rsid w:val="00DA30D9"/>
    <w:rsid w:val="00DA53B0"/>
    <w:rsid w:val="00DA722F"/>
    <w:rsid w:val="00DB1D70"/>
    <w:rsid w:val="00DB6F0A"/>
    <w:rsid w:val="00DC3FC1"/>
    <w:rsid w:val="00DC551A"/>
    <w:rsid w:val="00DD79E5"/>
    <w:rsid w:val="00DD7AA8"/>
    <w:rsid w:val="00DE0697"/>
    <w:rsid w:val="00DE0AFC"/>
    <w:rsid w:val="00DE0E96"/>
    <w:rsid w:val="00DE2932"/>
    <w:rsid w:val="00DE3AAA"/>
    <w:rsid w:val="00DE3F64"/>
    <w:rsid w:val="00DE4A10"/>
    <w:rsid w:val="00DE7690"/>
    <w:rsid w:val="00DE7C5A"/>
    <w:rsid w:val="00DF4831"/>
    <w:rsid w:val="00DF48BE"/>
    <w:rsid w:val="00E00AD2"/>
    <w:rsid w:val="00E01CB9"/>
    <w:rsid w:val="00E04862"/>
    <w:rsid w:val="00E04E71"/>
    <w:rsid w:val="00E05046"/>
    <w:rsid w:val="00E07888"/>
    <w:rsid w:val="00E1060F"/>
    <w:rsid w:val="00E11D9D"/>
    <w:rsid w:val="00E128E0"/>
    <w:rsid w:val="00E14627"/>
    <w:rsid w:val="00E15453"/>
    <w:rsid w:val="00E21553"/>
    <w:rsid w:val="00E21E01"/>
    <w:rsid w:val="00E228F1"/>
    <w:rsid w:val="00E23197"/>
    <w:rsid w:val="00E260A3"/>
    <w:rsid w:val="00E2711D"/>
    <w:rsid w:val="00E272BA"/>
    <w:rsid w:val="00E31F45"/>
    <w:rsid w:val="00E32096"/>
    <w:rsid w:val="00E346E1"/>
    <w:rsid w:val="00E37BDE"/>
    <w:rsid w:val="00E42D91"/>
    <w:rsid w:val="00E454AF"/>
    <w:rsid w:val="00E517CA"/>
    <w:rsid w:val="00E51B7D"/>
    <w:rsid w:val="00E51DEA"/>
    <w:rsid w:val="00E52189"/>
    <w:rsid w:val="00E544E7"/>
    <w:rsid w:val="00E55353"/>
    <w:rsid w:val="00E70B71"/>
    <w:rsid w:val="00E72604"/>
    <w:rsid w:val="00E735ED"/>
    <w:rsid w:val="00E757D3"/>
    <w:rsid w:val="00E75949"/>
    <w:rsid w:val="00E76606"/>
    <w:rsid w:val="00E81508"/>
    <w:rsid w:val="00E85955"/>
    <w:rsid w:val="00E867BA"/>
    <w:rsid w:val="00E87848"/>
    <w:rsid w:val="00E87A58"/>
    <w:rsid w:val="00E907D4"/>
    <w:rsid w:val="00E933E1"/>
    <w:rsid w:val="00E94309"/>
    <w:rsid w:val="00E94B3F"/>
    <w:rsid w:val="00EA25EA"/>
    <w:rsid w:val="00EA6924"/>
    <w:rsid w:val="00EA7553"/>
    <w:rsid w:val="00EA7675"/>
    <w:rsid w:val="00EA7AFE"/>
    <w:rsid w:val="00EA7B7B"/>
    <w:rsid w:val="00EA7DC0"/>
    <w:rsid w:val="00EB086B"/>
    <w:rsid w:val="00EB121B"/>
    <w:rsid w:val="00EC39C7"/>
    <w:rsid w:val="00EE1EDC"/>
    <w:rsid w:val="00EE231D"/>
    <w:rsid w:val="00EE2E9B"/>
    <w:rsid w:val="00EE4CC0"/>
    <w:rsid w:val="00EE50CF"/>
    <w:rsid w:val="00EE5C8E"/>
    <w:rsid w:val="00EF0696"/>
    <w:rsid w:val="00EF2863"/>
    <w:rsid w:val="00EF32E4"/>
    <w:rsid w:val="00EF39AE"/>
    <w:rsid w:val="00EF3B52"/>
    <w:rsid w:val="00F03B32"/>
    <w:rsid w:val="00F05248"/>
    <w:rsid w:val="00F10398"/>
    <w:rsid w:val="00F118C7"/>
    <w:rsid w:val="00F142BF"/>
    <w:rsid w:val="00F15F49"/>
    <w:rsid w:val="00F17485"/>
    <w:rsid w:val="00F24633"/>
    <w:rsid w:val="00F2554A"/>
    <w:rsid w:val="00F2789E"/>
    <w:rsid w:val="00F27B87"/>
    <w:rsid w:val="00F32794"/>
    <w:rsid w:val="00F351DD"/>
    <w:rsid w:val="00F371F2"/>
    <w:rsid w:val="00F44013"/>
    <w:rsid w:val="00F54E38"/>
    <w:rsid w:val="00F567BD"/>
    <w:rsid w:val="00F56991"/>
    <w:rsid w:val="00F609AD"/>
    <w:rsid w:val="00F61579"/>
    <w:rsid w:val="00F61D88"/>
    <w:rsid w:val="00F663EC"/>
    <w:rsid w:val="00F66B64"/>
    <w:rsid w:val="00F7191A"/>
    <w:rsid w:val="00F71AE8"/>
    <w:rsid w:val="00F8172B"/>
    <w:rsid w:val="00F85FCA"/>
    <w:rsid w:val="00F87FAC"/>
    <w:rsid w:val="00F95CB6"/>
    <w:rsid w:val="00F966E3"/>
    <w:rsid w:val="00FA0D73"/>
    <w:rsid w:val="00FA606B"/>
    <w:rsid w:val="00FA75A5"/>
    <w:rsid w:val="00FA7834"/>
    <w:rsid w:val="00FB62A2"/>
    <w:rsid w:val="00FB6BDD"/>
    <w:rsid w:val="00FC1C89"/>
    <w:rsid w:val="00FC2A63"/>
    <w:rsid w:val="00FC6F69"/>
    <w:rsid w:val="00FD14CA"/>
    <w:rsid w:val="00FD1ED1"/>
    <w:rsid w:val="00FD3379"/>
    <w:rsid w:val="00FD345D"/>
    <w:rsid w:val="00FD3F02"/>
    <w:rsid w:val="00FD5608"/>
    <w:rsid w:val="00FD5AE4"/>
    <w:rsid w:val="00FE1447"/>
    <w:rsid w:val="00FE19AC"/>
    <w:rsid w:val="00FE29BE"/>
    <w:rsid w:val="00FE57A9"/>
    <w:rsid w:val="00FE64F1"/>
    <w:rsid w:val="00FE6EF0"/>
    <w:rsid w:val="00FF3F8C"/>
    <w:rsid w:val="00FF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BD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F9A"/>
    <w:rPr>
      <w:rFonts w:ascii="Times New Roman" w:eastAsia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F1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71F1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232E3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179"/>
  </w:style>
  <w:style w:type="paragraph" w:styleId="Footer">
    <w:name w:val="footer"/>
    <w:basedOn w:val="Normal"/>
    <w:link w:val="FooterChar"/>
    <w:uiPriority w:val="99"/>
    <w:unhideWhenUsed/>
    <w:rsid w:val="00BE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179"/>
  </w:style>
  <w:style w:type="paragraph" w:customStyle="1" w:styleId="ColorfulList-Accent11">
    <w:name w:val="Colorful List - Accent 11"/>
    <w:basedOn w:val="Normal"/>
    <w:uiPriority w:val="34"/>
    <w:qFormat/>
    <w:rsid w:val="001024AE"/>
    <w:pPr>
      <w:ind w:left="720"/>
      <w:contextualSpacing/>
    </w:pPr>
  </w:style>
  <w:style w:type="paragraph" w:customStyle="1" w:styleId="TextTi12">
    <w:name w:val="Text:Ti12"/>
    <w:basedOn w:val="Normal"/>
    <w:link w:val="TextTi12Char4"/>
    <w:uiPriority w:val="99"/>
    <w:rsid w:val="00A308AD"/>
    <w:pPr>
      <w:spacing w:after="170" w:line="260" w:lineRule="atLeast"/>
      <w:jc w:val="both"/>
    </w:pPr>
    <w:rPr>
      <w:rFonts w:ascii="Times New Roman" w:eastAsia="Times New Roman" w:hAnsi="Times New Roman"/>
      <w:sz w:val="24"/>
      <w:szCs w:val="24"/>
      <w:lang w:val="en-US" w:eastAsia="x-none"/>
    </w:rPr>
  </w:style>
  <w:style w:type="character" w:customStyle="1" w:styleId="TextTi12Char4">
    <w:name w:val="Text:Ti12 Char4"/>
    <w:link w:val="TextTi12"/>
    <w:uiPriority w:val="99"/>
    <w:rsid w:val="00A308A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DA30D9"/>
    <w:pPr>
      <w:spacing w:before="113" w:after="57" w:line="260" w:lineRule="atLeast"/>
    </w:pPr>
    <w:rPr>
      <w:rFonts w:ascii="Times New Roman" w:eastAsia="Times New Roman" w:hAnsi="Times New Roman"/>
      <w:i/>
      <w:color w:val="0000FF"/>
      <w:sz w:val="24"/>
      <w:szCs w:val="24"/>
      <w:lang w:val="en-US" w:eastAsia="x-none"/>
    </w:rPr>
  </w:style>
  <w:style w:type="character" w:customStyle="1" w:styleId="BodyTextChar">
    <w:name w:val="Body Text Char"/>
    <w:link w:val="BodyText"/>
    <w:rsid w:val="00DA30D9"/>
    <w:rPr>
      <w:rFonts w:ascii="Times New Roman" w:eastAsia="Times New Roman" w:hAnsi="Times New Roman" w:cs="Arial"/>
      <w:i/>
      <w:color w:val="0000FF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D17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5E0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D17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5E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75E0"/>
    <w:rPr>
      <w:b/>
      <w:bCs/>
      <w:sz w:val="20"/>
      <w:szCs w:val="20"/>
    </w:rPr>
  </w:style>
  <w:style w:type="character" w:customStyle="1" w:styleId="st1">
    <w:name w:val="st1"/>
    <w:basedOn w:val="DefaultParagraphFont"/>
    <w:rsid w:val="006C3B16"/>
  </w:style>
  <w:style w:type="paragraph" w:styleId="PlainText">
    <w:name w:val="Plain Text"/>
    <w:basedOn w:val="Normal"/>
    <w:link w:val="PlainTextChar"/>
    <w:uiPriority w:val="99"/>
    <w:unhideWhenUsed/>
    <w:rsid w:val="007E66DA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66DA"/>
    <w:rPr>
      <w:sz w:val="22"/>
      <w:szCs w:val="21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34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443B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4E39E4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BD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F9A"/>
    <w:rPr>
      <w:rFonts w:ascii="Times New Roman" w:eastAsia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1F1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71F1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232E3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179"/>
  </w:style>
  <w:style w:type="paragraph" w:styleId="Footer">
    <w:name w:val="footer"/>
    <w:basedOn w:val="Normal"/>
    <w:link w:val="FooterChar"/>
    <w:uiPriority w:val="99"/>
    <w:unhideWhenUsed/>
    <w:rsid w:val="00BE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179"/>
  </w:style>
  <w:style w:type="paragraph" w:customStyle="1" w:styleId="ColorfulList-Accent11">
    <w:name w:val="Colorful List - Accent 11"/>
    <w:basedOn w:val="Normal"/>
    <w:uiPriority w:val="34"/>
    <w:qFormat/>
    <w:rsid w:val="001024AE"/>
    <w:pPr>
      <w:ind w:left="720"/>
      <w:contextualSpacing/>
    </w:pPr>
  </w:style>
  <w:style w:type="paragraph" w:customStyle="1" w:styleId="TextTi12">
    <w:name w:val="Text:Ti12"/>
    <w:basedOn w:val="Normal"/>
    <w:link w:val="TextTi12Char4"/>
    <w:uiPriority w:val="99"/>
    <w:rsid w:val="00A308AD"/>
    <w:pPr>
      <w:spacing w:after="170" w:line="260" w:lineRule="atLeast"/>
      <w:jc w:val="both"/>
    </w:pPr>
    <w:rPr>
      <w:rFonts w:ascii="Times New Roman" w:eastAsia="Times New Roman" w:hAnsi="Times New Roman"/>
      <w:sz w:val="24"/>
      <w:szCs w:val="24"/>
      <w:lang w:val="en-US" w:eastAsia="x-none"/>
    </w:rPr>
  </w:style>
  <w:style w:type="character" w:customStyle="1" w:styleId="TextTi12Char4">
    <w:name w:val="Text:Ti12 Char4"/>
    <w:link w:val="TextTi12"/>
    <w:uiPriority w:val="99"/>
    <w:rsid w:val="00A308A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DA30D9"/>
    <w:pPr>
      <w:spacing w:before="113" w:after="57" w:line="260" w:lineRule="atLeast"/>
    </w:pPr>
    <w:rPr>
      <w:rFonts w:ascii="Times New Roman" w:eastAsia="Times New Roman" w:hAnsi="Times New Roman"/>
      <w:i/>
      <w:color w:val="0000FF"/>
      <w:sz w:val="24"/>
      <w:szCs w:val="24"/>
      <w:lang w:val="en-US" w:eastAsia="x-none"/>
    </w:rPr>
  </w:style>
  <w:style w:type="character" w:customStyle="1" w:styleId="BodyTextChar">
    <w:name w:val="Body Text Char"/>
    <w:link w:val="BodyText"/>
    <w:rsid w:val="00DA30D9"/>
    <w:rPr>
      <w:rFonts w:ascii="Times New Roman" w:eastAsia="Times New Roman" w:hAnsi="Times New Roman" w:cs="Arial"/>
      <w:i/>
      <w:color w:val="0000FF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D17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5E0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D17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5E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75E0"/>
    <w:rPr>
      <w:b/>
      <w:bCs/>
      <w:sz w:val="20"/>
      <w:szCs w:val="20"/>
    </w:rPr>
  </w:style>
  <w:style w:type="character" w:customStyle="1" w:styleId="st1">
    <w:name w:val="st1"/>
    <w:basedOn w:val="DefaultParagraphFont"/>
    <w:rsid w:val="006C3B16"/>
  </w:style>
  <w:style w:type="paragraph" w:styleId="PlainText">
    <w:name w:val="Plain Text"/>
    <w:basedOn w:val="Normal"/>
    <w:link w:val="PlainTextChar"/>
    <w:uiPriority w:val="99"/>
    <w:unhideWhenUsed/>
    <w:rsid w:val="007E66DA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66DA"/>
    <w:rPr>
      <w:sz w:val="22"/>
      <w:szCs w:val="21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34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443B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4E39E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1</Words>
  <Characters>200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50</CharactersWithSpaces>
  <SharedDoc>false</SharedDoc>
  <HLinks>
    <vt:vector size="264" baseType="variant">
      <vt:variant>
        <vt:i4>983124</vt:i4>
      </vt:variant>
      <vt:variant>
        <vt:i4>242</vt:i4>
      </vt:variant>
      <vt:variant>
        <vt:i4>0</vt:i4>
      </vt:variant>
      <vt:variant>
        <vt:i4>5</vt:i4>
      </vt:variant>
      <vt:variant>
        <vt:lpwstr>http://evs.gs.washington.edu/EVS/</vt:lpwstr>
      </vt:variant>
      <vt:variant>
        <vt:lpwstr/>
      </vt:variant>
      <vt:variant>
        <vt:i4>465306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1860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405594</vt:i4>
      </vt:variant>
      <vt:variant>
        <vt:i4>0</vt:i4>
      </vt:variant>
      <vt:variant>
        <vt:i4>0</vt:i4>
      </vt:variant>
      <vt:variant>
        <vt:i4>5</vt:i4>
      </vt:variant>
      <vt:variant>
        <vt:lpwstr>mailto:peter.bauer@med.uni-tuebinge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4</cp:revision>
  <cp:lastPrinted>2013-01-30T10:35:00Z</cp:lastPrinted>
  <dcterms:created xsi:type="dcterms:W3CDTF">2013-05-27T14:39:00Z</dcterms:created>
  <dcterms:modified xsi:type="dcterms:W3CDTF">2013-05-27T14:56:00Z</dcterms:modified>
</cp:coreProperties>
</file>